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050" w:type="dxa"/>
        <w:tblLook w:val="04A0" w:firstRow="1" w:lastRow="0" w:firstColumn="1" w:lastColumn="0" w:noHBand="0" w:noVBand="1"/>
      </w:tblPr>
      <w:tblGrid>
        <w:gridCol w:w="3505"/>
        <w:gridCol w:w="1980"/>
        <w:gridCol w:w="1710"/>
        <w:gridCol w:w="3845"/>
        <w:gridCol w:w="10"/>
      </w:tblGrid>
      <w:tr w:rsidR="00DF6023" w14:paraId="5F296949" w14:textId="77777777" w:rsidTr="00507C67">
        <w:tc>
          <w:tcPr>
            <w:tcW w:w="11050" w:type="dxa"/>
            <w:gridSpan w:val="5"/>
          </w:tcPr>
          <w:p w14:paraId="0909FC86" w14:textId="52CF5C5E" w:rsidR="00DF6023" w:rsidRDefault="00DF6023" w:rsidP="00DF6023">
            <w:pPr>
              <w:pStyle w:val="ListParagraph"/>
              <w:numPr>
                <w:ilvl w:val="0"/>
                <w:numId w:val="1"/>
              </w:numPr>
            </w:pPr>
            <w:r w:rsidRPr="00CF3E9E">
              <w:rPr>
                <w:b/>
                <w:bCs/>
              </w:rPr>
              <w:t>Would you obtain further imaging?</w:t>
            </w:r>
            <w:r>
              <w:br/>
              <w:t>- Yes</w:t>
            </w:r>
            <w:r>
              <w:br/>
              <w:t>-No</w:t>
            </w:r>
          </w:p>
        </w:tc>
      </w:tr>
      <w:tr w:rsidR="00DF6023" w14:paraId="5AC3798F" w14:textId="77777777" w:rsidTr="00507C67">
        <w:tc>
          <w:tcPr>
            <w:tcW w:w="5485" w:type="dxa"/>
            <w:gridSpan w:val="2"/>
          </w:tcPr>
          <w:p w14:paraId="52B8EFBB" w14:textId="67BC0EF1" w:rsidR="00DF6023" w:rsidRPr="00CF3E9E" w:rsidRDefault="00DF6023" w:rsidP="00563CEC">
            <w:pPr>
              <w:jc w:val="center"/>
              <w:rPr>
                <w:b/>
                <w:bCs/>
              </w:rPr>
            </w:pPr>
            <w:r w:rsidRPr="00CF3E9E">
              <w:rPr>
                <w:b/>
                <w:bCs/>
              </w:rPr>
              <w:t>No</w:t>
            </w:r>
          </w:p>
        </w:tc>
        <w:tc>
          <w:tcPr>
            <w:tcW w:w="5565" w:type="dxa"/>
            <w:gridSpan w:val="3"/>
          </w:tcPr>
          <w:p w14:paraId="1BD1CD73" w14:textId="31126E70" w:rsidR="00DF6023" w:rsidRPr="00CF3E9E" w:rsidRDefault="00DF6023" w:rsidP="00563CEC">
            <w:pPr>
              <w:jc w:val="center"/>
              <w:rPr>
                <w:b/>
                <w:bCs/>
              </w:rPr>
            </w:pPr>
            <w:r w:rsidRPr="00CF3E9E">
              <w:rPr>
                <w:b/>
                <w:bCs/>
              </w:rPr>
              <w:t>Yes</w:t>
            </w:r>
          </w:p>
        </w:tc>
      </w:tr>
      <w:tr w:rsidR="00563CEC" w14:paraId="38E06BB6" w14:textId="77777777" w:rsidTr="00507C67">
        <w:tc>
          <w:tcPr>
            <w:tcW w:w="5485" w:type="dxa"/>
            <w:gridSpan w:val="2"/>
            <w:vMerge w:val="restart"/>
          </w:tcPr>
          <w:p w14:paraId="181B596A" w14:textId="6DF616DA" w:rsidR="00563CEC" w:rsidRDefault="00CF3E9E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4D7A967" wp14:editId="5B476DCD">
                      <wp:simplePos x="0" y="0"/>
                      <wp:positionH relativeFrom="column">
                        <wp:posOffset>1493520</wp:posOffset>
                      </wp:positionH>
                      <wp:positionV relativeFrom="paragraph">
                        <wp:posOffset>93041</wp:posOffset>
                      </wp:positionV>
                      <wp:extent cx="405295" cy="842700"/>
                      <wp:effectExtent l="19050" t="0" r="13970" b="33655"/>
                      <wp:wrapNone/>
                      <wp:docPr id="3" name="Arrow: Down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5295" cy="8427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E12C11D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rrow: Down 3" o:spid="_x0000_s1026" type="#_x0000_t67" style="position:absolute;margin-left:117.6pt;margin-top:7.35pt;width:31.9pt;height:66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" adj="16406" fillcolor="black [3213]" strokecolor="black [3213]" strokeweight="1pt"/>
                  </w:pict>
                </mc:Fallback>
              </mc:AlternateContent>
            </w:r>
          </w:p>
        </w:tc>
        <w:tc>
          <w:tcPr>
            <w:tcW w:w="5565" w:type="dxa"/>
            <w:gridSpan w:val="3"/>
          </w:tcPr>
          <w:p w14:paraId="6C41F1A6" w14:textId="1024AFE3" w:rsidR="00563CEC" w:rsidRDefault="00563CEC" w:rsidP="00DF6023">
            <w:pPr>
              <w:pStyle w:val="ListParagraph"/>
              <w:numPr>
                <w:ilvl w:val="0"/>
                <w:numId w:val="1"/>
              </w:numPr>
            </w:pPr>
            <w:r>
              <w:t>What further imaging would you obtain?</w:t>
            </w:r>
            <w:r>
              <w:br/>
              <w:t>- Magnetic Resonance Imaging</w:t>
            </w:r>
            <w:r>
              <w:br/>
              <w:t>- High-Resolution Ultrasonography</w:t>
            </w:r>
            <w:r>
              <w:br/>
              <w:t>- Other (please specify</w:t>
            </w:r>
            <w:r w:rsidR="002817DD">
              <w:t>)</w:t>
            </w:r>
          </w:p>
        </w:tc>
      </w:tr>
      <w:tr w:rsidR="00563CEC" w14:paraId="4161D42A" w14:textId="77777777" w:rsidTr="00507C67">
        <w:tc>
          <w:tcPr>
            <w:tcW w:w="5485" w:type="dxa"/>
            <w:gridSpan w:val="2"/>
            <w:vMerge/>
          </w:tcPr>
          <w:p w14:paraId="1490E915" w14:textId="77777777" w:rsidR="00563CEC" w:rsidRDefault="00563CEC"/>
        </w:tc>
        <w:tc>
          <w:tcPr>
            <w:tcW w:w="5565" w:type="dxa"/>
            <w:gridSpan w:val="3"/>
          </w:tcPr>
          <w:p w14:paraId="164A7471" w14:textId="4733D834" w:rsidR="00563CEC" w:rsidRDefault="00563CEC">
            <w:r>
              <w:t>2a – Further diagnostic imaging shows a full-thickness mid-substance Achilles tendon rupture</w:t>
            </w:r>
          </w:p>
        </w:tc>
      </w:tr>
      <w:tr w:rsidR="00BE7705" w14:paraId="4DB59924" w14:textId="77777777" w:rsidTr="00507C67">
        <w:tc>
          <w:tcPr>
            <w:tcW w:w="11050" w:type="dxa"/>
            <w:gridSpan w:val="5"/>
          </w:tcPr>
          <w:p w14:paraId="02F35FFA" w14:textId="5059E10A" w:rsidR="00BE7705" w:rsidRDefault="00BE7705" w:rsidP="00BE7705">
            <w:pPr>
              <w:pStyle w:val="ListParagraph"/>
              <w:numPr>
                <w:ilvl w:val="0"/>
                <w:numId w:val="1"/>
              </w:numPr>
            </w:pPr>
            <w:r w:rsidRPr="00CF3E9E">
              <w:rPr>
                <w:b/>
                <w:bCs/>
              </w:rPr>
              <w:t xml:space="preserve">How would you treat this </w:t>
            </w:r>
            <w:r w:rsidR="00507C67" w:rsidRPr="00CF3E9E">
              <w:rPr>
                <w:b/>
                <w:bCs/>
              </w:rPr>
              <w:t>patient</w:t>
            </w:r>
            <w:r w:rsidR="00507C67">
              <w:t>?</w:t>
            </w:r>
            <w:r w:rsidR="00563CEC">
              <w:br/>
              <w:t>- Operative management</w:t>
            </w:r>
            <w:r w:rsidR="00563CEC">
              <w:br/>
              <w:t>- Non-operative management</w:t>
            </w:r>
            <w:r w:rsidR="00563CEC">
              <w:br/>
              <w:t>- Other</w:t>
            </w:r>
          </w:p>
        </w:tc>
      </w:tr>
      <w:tr w:rsidR="00563CEC" w:rsidRPr="00CF3E9E" w14:paraId="3C032FD6" w14:textId="77777777" w:rsidTr="002817DD">
        <w:trPr>
          <w:gridAfter w:val="1"/>
          <w:wAfter w:w="10" w:type="dxa"/>
          <w:trHeight w:val="697"/>
        </w:trPr>
        <w:tc>
          <w:tcPr>
            <w:tcW w:w="3505" w:type="dxa"/>
          </w:tcPr>
          <w:p w14:paraId="3A433E3E" w14:textId="77777777" w:rsidR="00CF3E9E" w:rsidRDefault="00CF3E9E" w:rsidP="00563CEC">
            <w:pPr>
              <w:jc w:val="center"/>
              <w:rPr>
                <w:b/>
                <w:bCs/>
              </w:rPr>
            </w:pPr>
          </w:p>
          <w:p w14:paraId="405F6954" w14:textId="355C8ABD" w:rsidR="00563CEC" w:rsidRPr="00CF3E9E" w:rsidRDefault="00563CEC" w:rsidP="00563CEC">
            <w:pPr>
              <w:jc w:val="center"/>
              <w:rPr>
                <w:b/>
                <w:bCs/>
              </w:rPr>
            </w:pPr>
            <w:r w:rsidRPr="00CF3E9E">
              <w:rPr>
                <w:b/>
                <w:bCs/>
              </w:rPr>
              <w:t>Operative management</w:t>
            </w:r>
          </w:p>
        </w:tc>
        <w:tc>
          <w:tcPr>
            <w:tcW w:w="3690" w:type="dxa"/>
            <w:gridSpan w:val="2"/>
          </w:tcPr>
          <w:p w14:paraId="5D71ED19" w14:textId="77777777" w:rsidR="00CF3E9E" w:rsidRDefault="00CF3E9E" w:rsidP="00563CEC">
            <w:pPr>
              <w:jc w:val="center"/>
              <w:rPr>
                <w:b/>
                <w:bCs/>
              </w:rPr>
            </w:pPr>
          </w:p>
          <w:p w14:paraId="275882ED" w14:textId="40B7923C" w:rsidR="00563CEC" w:rsidRPr="00CF3E9E" w:rsidRDefault="00563CEC" w:rsidP="00563CEC">
            <w:pPr>
              <w:jc w:val="center"/>
              <w:rPr>
                <w:b/>
                <w:bCs/>
              </w:rPr>
            </w:pPr>
            <w:r w:rsidRPr="00CF3E9E">
              <w:rPr>
                <w:b/>
                <w:bCs/>
              </w:rPr>
              <w:t>Non-operative management</w:t>
            </w:r>
          </w:p>
        </w:tc>
        <w:tc>
          <w:tcPr>
            <w:tcW w:w="3845" w:type="dxa"/>
          </w:tcPr>
          <w:p w14:paraId="37865620" w14:textId="77777777" w:rsidR="00CF3E9E" w:rsidRDefault="00CF3E9E" w:rsidP="00563CEC">
            <w:pPr>
              <w:jc w:val="center"/>
              <w:rPr>
                <w:b/>
                <w:bCs/>
              </w:rPr>
            </w:pPr>
          </w:p>
          <w:p w14:paraId="62218BF5" w14:textId="76A1C819" w:rsidR="00563CEC" w:rsidRPr="00CF3E9E" w:rsidRDefault="00563CEC" w:rsidP="00563CEC">
            <w:pPr>
              <w:jc w:val="center"/>
              <w:rPr>
                <w:b/>
                <w:bCs/>
              </w:rPr>
            </w:pPr>
            <w:r w:rsidRPr="00CF3E9E">
              <w:rPr>
                <w:b/>
                <w:bCs/>
              </w:rPr>
              <w:t>Other</w:t>
            </w:r>
          </w:p>
        </w:tc>
      </w:tr>
      <w:tr w:rsidR="00563CEC" w14:paraId="7DA599E5" w14:textId="77777777" w:rsidTr="002817DD">
        <w:trPr>
          <w:gridAfter w:val="1"/>
          <w:wAfter w:w="10" w:type="dxa"/>
          <w:trHeight w:val="696"/>
        </w:trPr>
        <w:tc>
          <w:tcPr>
            <w:tcW w:w="3505" w:type="dxa"/>
          </w:tcPr>
          <w:p w14:paraId="617792A6" w14:textId="63AD9EDE" w:rsidR="00563CEC" w:rsidRDefault="00563CEC" w:rsidP="00563CEC">
            <w:pPr>
              <w:pStyle w:val="ListParagraph"/>
              <w:numPr>
                <w:ilvl w:val="0"/>
                <w:numId w:val="1"/>
              </w:numPr>
            </w:pPr>
            <w:r w:rsidRPr="00CF3E9E">
              <w:rPr>
                <w:b/>
                <w:bCs/>
              </w:rPr>
              <w:t>How soon would you prefer to take this</w:t>
            </w:r>
            <w:r>
              <w:t xml:space="preserve"> patient to surgery?</w:t>
            </w:r>
            <w:r>
              <w:br/>
              <w:t>- Within 24 hours</w:t>
            </w:r>
            <w:r>
              <w:br/>
              <w:t>- Within 3 days</w:t>
            </w:r>
            <w:r>
              <w:br/>
              <w:t>- Within 1 week</w:t>
            </w:r>
            <w:r>
              <w:br/>
              <w:t>- Within 2 weeks</w:t>
            </w:r>
            <w:r>
              <w:br/>
              <w:t>- Other</w:t>
            </w:r>
          </w:p>
        </w:tc>
        <w:tc>
          <w:tcPr>
            <w:tcW w:w="3690" w:type="dxa"/>
            <w:gridSpan w:val="2"/>
          </w:tcPr>
          <w:p w14:paraId="4341D9CC" w14:textId="79367B9C" w:rsidR="00563CEC" w:rsidRDefault="00A5223F" w:rsidP="00A5223F">
            <w:r>
              <w:t>4</w:t>
            </w:r>
            <w:r w:rsidRPr="00CF3E9E">
              <w:rPr>
                <w:b/>
                <w:bCs/>
              </w:rPr>
              <w:t>.  What would be your initial method of immobilization?</w:t>
            </w:r>
            <w:r>
              <w:br/>
              <w:t>- None</w:t>
            </w:r>
            <w:r>
              <w:br/>
              <w:t>- Splint/Cast in plantarflexion</w:t>
            </w:r>
            <w:r>
              <w:br/>
              <w:t>- CAM Boot with heel lift</w:t>
            </w:r>
            <w:r>
              <w:br/>
              <w:t>- Ankle Stabilizing Orthosis (ASO) brace</w:t>
            </w:r>
            <w:r>
              <w:br/>
              <w:t>- Other</w:t>
            </w:r>
          </w:p>
        </w:tc>
        <w:tc>
          <w:tcPr>
            <w:tcW w:w="3845" w:type="dxa"/>
          </w:tcPr>
          <w:p w14:paraId="4DA99428" w14:textId="3A310DC7" w:rsidR="00563CEC" w:rsidRDefault="00CF3E9E">
            <w:r>
              <w:t>4</w:t>
            </w:r>
            <w:r w:rsidRPr="00CF3E9E">
              <w:rPr>
                <w:b/>
                <w:bCs/>
              </w:rPr>
              <w:t>.  What would be your initial method of immobilization?</w:t>
            </w:r>
            <w:r>
              <w:br/>
              <w:t>- None</w:t>
            </w:r>
            <w:r>
              <w:br/>
              <w:t>- Splint/Cast in plantarflexion</w:t>
            </w:r>
            <w:r>
              <w:br/>
              <w:t>- CAM Boot with heel lift</w:t>
            </w:r>
            <w:r>
              <w:br/>
              <w:t>- Ankle Stabilizing Orthosis (ASO) brace</w:t>
            </w:r>
            <w:r>
              <w:br/>
              <w:t>- Other</w:t>
            </w:r>
          </w:p>
        </w:tc>
      </w:tr>
      <w:tr w:rsidR="00563CEC" w14:paraId="101BD026" w14:textId="77777777" w:rsidTr="002817DD">
        <w:trPr>
          <w:gridAfter w:val="1"/>
          <w:wAfter w:w="10" w:type="dxa"/>
          <w:trHeight w:val="696"/>
        </w:trPr>
        <w:tc>
          <w:tcPr>
            <w:tcW w:w="3505" w:type="dxa"/>
          </w:tcPr>
          <w:p w14:paraId="03EC2A76" w14:textId="75957352" w:rsidR="00563CEC" w:rsidRDefault="00F530F9" w:rsidP="00F530F9">
            <w:pPr>
              <w:pStyle w:val="ListParagraph"/>
              <w:numPr>
                <w:ilvl w:val="0"/>
                <w:numId w:val="1"/>
              </w:numPr>
            </w:pPr>
            <w:r w:rsidRPr="00CF3E9E">
              <w:rPr>
                <w:b/>
                <w:bCs/>
              </w:rPr>
              <w:t>Technique for management?</w:t>
            </w:r>
            <w:r>
              <w:br/>
              <w:t>- Traditional open repair</w:t>
            </w:r>
            <w:r>
              <w:br/>
              <w:t>- Mini-open/Percutaneous repair (i.e. PARS/Achillon)</w:t>
            </w:r>
            <w:r>
              <w:br/>
              <w:t>- Midsubstance repair to calcaneus (i.e. Speed Bridge)</w:t>
            </w:r>
            <w:r>
              <w:br/>
              <w:t>- Other</w:t>
            </w:r>
          </w:p>
        </w:tc>
        <w:tc>
          <w:tcPr>
            <w:tcW w:w="3690" w:type="dxa"/>
            <w:gridSpan w:val="2"/>
          </w:tcPr>
          <w:p w14:paraId="16259BA7" w14:textId="0BF51A47" w:rsidR="00563CEC" w:rsidRDefault="00A5223F" w:rsidP="00A5223F">
            <w:r>
              <w:t xml:space="preserve">5. </w:t>
            </w:r>
            <w:r w:rsidRPr="00CF3E9E">
              <w:rPr>
                <w:b/>
                <w:bCs/>
              </w:rPr>
              <w:t xml:space="preserve">IF you </w:t>
            </w:r>
            <w:r w:rsidR="002817DD">
              <w:rPr>
                <w:b/>
                <w:bCs/>
              </w:rPr>
              <w:t>immobilize</w:t>
            </w:r>
            <w:r w:rsidRPr="00CF3E9E">
              <w:rPr>
                <w:b/>
                <w:bCs/>
              </w:rPr>
              <w:t>, how long do you splint/cast/boot?</w:t>
            </w:r>
            <w:r>
              <w:br/>
              <w:t>- 0-3 weeks</w:t>
            </w:r>
            <w:r>
              <w:br/>
              <w:t>- 4-6 weeks</w:t>
            </w:r>
            <w:r>
              <w:br/>
              <w:t>- 7-10 weeks</w:t>
            </w:r>
            <w:r>
              <w:br/>
              <w:t>- &gt;11 weeks</w:t>
            </w:r>
            <w:r>
              <w:br/>
              <w:t>- Other</w:t>
            </w:r>
          </w:p>
        </w:tc>
        <w:tc>
          <w:tcPr>
            <w:tcW w:w="3845" w:type="dxa"/>
          </w:tcPr>
          <w:p w14:paraId="550DDE73" w14:textId="368EBC0B" w:rsidR="00563CEC" w:rsidRDefault="00CF3E9E">
            <w:r>
              <w:t xml:space="preserve">5. </w:t>
            </w:r>
            <w:r w:rsidRPr="00CF3E9E">
              <w:rPr>
                <w:b/>
                <w:bCs/>
              </w:rPr>
              <w:t>Do you use an accelerated rehab protocol?</w:t>
            </w:r>
            <w:r>
              <w:br/>
              <w:t>-Yes</w:t>
            </w:r>
            <w:r>
              <w:br/>
              <w:t>-No</w:t>
            </w:r>
          </w:p>
        </w:tc>
      </w:tr>
      <w:tr w:rsidR="00F530F9" w14:paraId="25352A5F" w14:textId="77777777" w:rsidTr="002817DD">
        <w:trPr>
          <w:gridAfter w:val="1"/>
          <w:wAfter w:w="10" w:type="dxa"/>
          <w:trHeight w:val="696"/>
        </w:trPr>
        <w:tc>
          <w:tcPr>
            <w:tcW w:w="3505" w:type="dxa"/>
          </w:tcPr>
          <w:p w14:paraId="0FF77677" w14:textId="3B91A550" w:rsidR="00F530F9" w:rsidRDefault="00F530F9" w:rsidP="00F530F9">
            <w:pPr>
              <w:pStyle w:val="ListParagraph"/>
              <w:numPr>
                <w:ilvl w:val="0"/>
                <w:numId w:val="1"/>
              </w:numPr>
            </w:pPr>
            <w:r w:rsidRPr="00CF3E9E">
              <w:rPr>
                <w:b/>
                <w:bCs/>
              </w:rPr>
              <w:t>What would be your method of immediate post-operative immobilization?</w:t>
            </w:r>
            <w:r>
              <w:br/>
              <w:t>- None</w:t>
            </w:r>
            <w:r>
              <w:br/>
              <w:t>- CAM Boot with heel lift</w:t>
            </w:r>
            <w:r>
              <w:br/>
              <w:t>- Splint/Cast in plantarflexion</w:t>
            </w:r>
            <w:r>
              <w:br/>
              <w:t>- Ankle Stabilizing Orthosis (ASO) brace</w:t>
            </w:r>
            <w:r>
              <w:br/>
              <w:t>- Other</w:t>
            </w:r>
          </w:p>
        </w:tc>
        <w:tc>
          <w:tcPr>
            <w:tcW w:w="3690" w:type="dxa"/>
            <w:gridSpan w:val="2"/>
          </w:tcPr>
          <w:p w14:paraId="238876E5" w14:textId="0CEF35E9" w:rsidR="00F530F9" w:rsidRDefault="00A5223F">
            <w:r w:rsidRPr="00CF3E9E">
              <w:t>6.</w:t>
            </w:r>
            <w:r w:rsidRPr="00CF3E9E">
              <w:rPr>
                <w:b/>
                <w:bCs/>
              </w:rPr>
              <w:t xml:space="preserve"> What is your weight-bearing protocol?</w:t>
            </w:r>
            <w:r>
              <w:br/>
              <w:t>- NWB 0-3 weeks</w:t>
            </w:r>
            <w:r>
              <w:br/>
              <w:t>- NWB 4-6 weeks</w:t>
            </w:r>
            <w:r>
              <w:br/>
              <w:t>- NWB 7-10 weeks</w:t>
            </w:r>
            <w:r>
              <w:br/>
              <w:t>- NWB &gt;11 weeks</w:t>
            </w:r>
            <w:r>
              <w:br/>
              <w:t>- Other</w:t>
            </w:r>
          </w:p>
        </w:tc>
        <w:tc>
          <w:tcPr>
            <w:tcW w:w="3845" w:type="dxa"/>
          </w:tcPr>
          <w:p w14:paraId="4545E37E" w14:textId="3C932D5D" w:rsidR="00F530F9" w:rsidRDefault="00CF3E9E">
            <w:r w:rsidRPr="00CF3E9E">
              <w:t>6.</w:t>
            </w:r>
            <w:r w:rsidRPr="00CF3E9E">
              <w:rPr>
                <w:b/>
                <w:bCs/>
              </w:rPr>
              <w:t xml:space="preserve"> What is your weight-bearing protocol?</w:t>
            </w:r>
            <w:r>
              <w:br/>
              <w:t>- NWB 0-3 weeks</w:t>
            </w:r>
            <w:r>
              <w:br/>
              <w:t>- NWB 4-6 weeks</w:t>
            </w:r>
            <w:r>
              <w:br/>
              <w:t>- NWB 7-10 weeks</w:t>
            </w:r>
            <w:r>
              <w:br/>
              <w:t>- NWB &gt;11 weeks</w:t>
            </w:r>
            <w:r>
              <w:br/>
              <w:t>- Other</w:t>
            </w:r>
          </w:p>
        </w:tc>
      </w:tr>
      <w:tr w:rsidR="00F530F9" w14:paraId="1F663827" w14:textId="77777777" w:rsidTr="002817DD">
        <w:trPr>
          <w:gridAfter w:val="1"/>
          <w:wAfter w:w="10" w:type="dxa"/>
          <w:trHeight w:val="696"/>
        </w:trPr>
        <w:tc>
          <w:tcPr>
            <w:tcW w:w="3505" w:type="dxa"/>
          </w:tcPr>
          <w:p w14:paraId="072FAB48" w14:textId="25E5DBD6" w:rsidR="00F530F9" w:rsidRDefault="00F530F9" w:rsidP="00F530F9">
            <w:pPr>
              <w:pStyle w:val="ListParagraph"/>
              <w:numPr>
                <w:ilvl w:val="0"/>
                <w:numId w:val="1"/>
              </w:numPr>
            </w:pPr>
            <w:r w:rsidRPr="00CF3E9E">
              <w:rPr>
                <w:b/>
                <w:bCs/>
              </w:rPr>
              <w:t xml:space="preserve">How long do you </w:t>
            </w:r>
            <w:r w:rsidR="002817DD">
              <w:rPr>
                <w:b/>
                <w:bCs/>
              </w:rPr>
              <w:t>immobilize</w:t>
            </w:r>
            <w:r w:rsidRPr="00CF3E9E">
              <w:rPr>
                <w:b/>
                <w:bCs/>
              </w:rPr>
              <w:t xml:space="preserve"> in a splint/cast/boot?</w:t>
            </w:r>
            <w:r>
              <w:br/>
              <w:t>- 0-3 weeks</w:t>
            </w:r>
            <w:r>
              <w:br/>
              <w:t>- 4-6 weeks</w:t>
            </w:r>
            <w:r>
              <w:br/>
              <w:t>- 7-10 weeks</w:t>
            </w:r>
            <w:r>
              <w:br/>
              <w:t>- &gt;11 weeks</w:t>
            </w:r>
            <w:r>
              <w:br/>
              <w:t>- Other</w:t>
            </w:r>
          </w:p>
        </w:tc>
        <w:tc>
          <w:tcPr>
            <w:tcW w:w="3690" w:type="dxa"/>
            <w:gridSpan w:val="2"/>
          </w:tcPr>
          <w:p w14:paraId="4ACAA4CD" w14:textId="5AAECC80" w:rsidR="00F530F9" w:rsidRDefault="00A5223F">
            <w:r>
              <w:t xml:space="preserve">7. </w:t>
            </w:r>
            <w:r w:rsidRPr="00CF3E9E">
              <w:rPr>
                <w:b/>
                <w:bCs/>
              </w:rPr>
              <w:t>Do you use an accelerated rehab protocol?</w:t>
            </w:r>
            <w:r>
              <w:br/>
              <w:t>-Yes</w:t>
            </w:r>
            <w:r>
              <w:br/>
              <w:t>-No</w:t>
            </w:r>
          </w:p>
        </w:tc>
        <w:tc>
          <w:tcPr>
            <w:tcW w:w="3845" w:type="dxa"/>
          </w:tcPr>
          <w:p w14:paraId="5B21166D" w14:textId="7CC0EBD8" w:rsidR="00F530F9" w:rsidRDefault="00CF3E9E">
            <w:r>
              <w:t xml:space="preserve">7. </w:t>
            </w:r>
            <w:r w:rsidRPr="00CF3E9E">
              <w:rPr>
                <w:b/>
                <w:bCs/>
              </w:rPr>
              <w:t xml:space="preserve">IF you </w:t>
            </w:r>
            <w:r w:rsidR="002817DD">
              <w:rPr>
                <w:b/>
                <w:bCs/>
              </w:rPr>
              <w:t>immobilize</w:t>
            </w:r>
            <w:r w:rsidRPr="00CF3E9E">
              <w:rPr>
                <w:b/>
                <w:bCs/>
              </w:rPr>
              <w:t>, how long do you splint/cast/boot?</w:t>
            </w:r>
            <w:r>
              <w:br/>
              <w:t>- 0-3 weeks</w:t>
            </w:r>
            <w:r>
              <w:br/>
              <w:t>- 4-6 weeks</w:t>
            </w:r>
            <w:r>
              <w:br/>
              <w:t>- 7-10 weeks</w:t>
            </w:r>
            <w:r>
              <w:br/>
              <w:t>- &gt;11 weeks</w:t>
            </w:r>
            <w:r>
              <w:br/>
              <w:t>- Other</w:t>
            </w:r>
          </w:p>
        </w:tc>
      </w:tr>
      <w:tr w:rsidR="00563CEC" w14:paraId="0D5DD7F9" w14:textId="77777777" w:rsidTr="002817DD">
        <w:trPr>
          <w:gridAfter w:val="1"/>
          <w:wAfter w:w="10" w:type="dxa"/>
          <w:trHeight w:val="696"/>
        </w:trPr>
        <w:tc>
          <w:tcPr>
            <w:tcW w:w="3505" w:type="dxa"/>
          </w:tcPr>
          <w:p w14:paraId="722F401C" w14:textId="0DD5899A" w:rsidR="00563CEC" w:rsidRDefault="00F530F9" w:rsidP="00F530F9">
            <w:pPr>
              <w:pStyle w:val="ListParagraph"/>
              <w:numPr>
                <w:ilvl w:val="0"/>
                <w:numId w:val="1"/>
              </w:numPr>
            </w:pPr>
            <w:r w:rsidRPr="00CF3E9E">
              <w:rPr>
                <w:b/>
                <w:bCs/>
              </w:rPr>
              <w:lastRenderedPageBreak/>
              <w:t>Post-operative</w:t>
            </w:r>
            <w:r w:rsidR="00A5223F" w:rsidRPr="00CF3E9E">
              <w:rPr>
                <w:b/>
                <w:bCs/>
              </w:rPr>
              <w:t xml:space="preserve"> weight-bearing protocol:</w:t>
            </w:r>
            <w:r w:rsidR="00A5223F">
              <w:br/>
              <w:t>- Immediate weight-bearing as tolerated</w:t>
            </w:r>
            <w:r w:rsidR="00A5223F">
              <w:br/>
              <w:t>- NWB 0-3 weeks</w:t>
            </w:r>
            <w:r w:rsidR="00A5223F">
              <w:br/>
              <w:t>- NWB 4-6 weeks</w:t>
            </w:r>
            <w:r w:rsidR="00A5223F">
              <w:br/>
              <w:t>- NWB 7-10 weeks</w:t>
            </w:r>
            <w:r w:rsidR="00A5223F">
              <w:br/>
              <w:t>- NWB &gt;11 weeks</w:t>
            </w:r>
            <w:r w:rsidR="00A5223F">
              <w:br/>
              <w:t>- Other</w:t>
            </w:r>
          </w:p>
        </w:tc>
        <w:tc>
          <w:tcPr>
            <w:tcW w:w="3690" w:type="dxa"/>
            <w:gridSpan w:val="2"/>
          </w:tcPr>
          <w:p w14:paraId="19BB6471" w14:textId="535C5C8F" w:rsidR="00563CEC" w:rsidRDefault="00CF3E9E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957AB79" wp14:editId="75197DA5">
                      <wp:simplePos x="0" y="0"/>
                      <wp:positionH relativeFrom="column">
                        <wp:posOffset>599219</wp:posOffset>
                      </wp:positionH>
                      <wp:positionV relativeFrom="paragraph">
                        <wp:posOffset>113858</wp:posOffset>
                      </wp:positionV>
                      <wp:extent cx="620202" cy="1224500"/>
                      <wp:effectExtent l="19050" t="0" r="46990" b="33020"/>
                      <wp:wrapNone/>
                      <wp:docPr id="2" name="Arrow: Down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0202" cy="12245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105233C" id="Arrow: Down 2" o:spid="_x0000_s1026" type="#_x0000_t67" style="position:absolute;margin-left:47.2pt;margin-top:8.95pt;width:48.85pt;height:96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" adj="16130" fillcolor="black [3213]" strokecolor="black [3213]" strokeweight="1pt"/>
                  </w:pict>
                </mc:Fallback>
              </mc:AlternateContent>
            </w:r>
          </w:p>
        </w:tc>
        <w:tc>
          <w:tcPr>
            <w:tcW w:w="3845" w:type="dxa"/>
          </w:tcPr>
          <w:p w14:paraId="160D0AA3" w14:textId="6841AADB" w:rsidR="00563CEC" w:rsidRDefault="00CF3E9E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A4475F1" wp14:editId="77038D53">
                      <wp:simplePos x="0" y="0"/>
                      <wp:positionH relativeFrom="column">
                        <wp:posOffset>908961</wp:posOffset>
                      </wp:positionH>
                      <wp:positionV relativeFrom="paragraph">
                        <wp:posOffset>137518</wp:posOffset>
                      </wp:positionV>
                      <wp:extent cx="620202" cy="1224500"/>
                      <wp:effectExtent l="19050" t="0" r="46990" b="33020"/>
                      <wp:wrapNone/>
                      <wp:docPr id="4" name="Arrow: Dow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0202" cy="12245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6C5231F" id="Arrow: Down 4" o:spid="_x0000_s1026" type="#_x0000_t67" style="position:absolute;margin-left:71.55pt;margin-top:10.85pt;width:48.85pt;height:96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" adj="16130" fillcolor="black [3213]" strokecolor="black [3213]" strokeweight="1pt"/>
                  </w:pict>
                </mc:Fallback>
              </mc:AlternateContent>
            </w:r>
          </w:p>
        </w:tc>
      </w:tr>
      <w:tr w:rsidR="00A5223F" w14:paraId="20221CA2" w14:textId="77777777" w:rsidTr="00507C67">
        <w:trPr>
          <w:trHeight w:val="696"/>
        </w:trPr>
        <w:tc>
          <w:tcPr>
            <w:tcW w:w="11050" w:type="dxa"/>
            <w:gridSpan w:val="5"/>
          </w:tcPr>
          <w:p w14:paraId="63D93DBB" w14:textId="52930DDA" w:rsidR="00A5223F" w:rsidRDefault="00A5223F">
            <w:r>
              <w:t xml:space="preserve">9. </w:t>
            </w:r>
            <w:r w:rsidRPr="00CF3E9E">
              <w:rPr>
                <w:b/>
                <w:bCs/>
              </w:rPr>
              <w:t>When do you release patients to return to running?</w:t>
            </w:r>
            <w:r w:rsidRPr="00CF3E9E">
              <w:rPr>
                <w:b/>
                <w:bCs/>
              </w:rPr>
              <w:br/>
            </w:r>
            <w:r>
              <w:t>- 6 weeks</w:t>
            </w:r>
            <w:r>
              <w:br/>
              <w:t>- 3 months</w:t>
            </w:r>
            <w:r>
              <w:br/>
              <w:t>- 4 months</w:t>
            </w:r>
            <w:r>
              <w:br/>
              <w:t>- 6 months</w:t>
            </w:r>
            <w:r>
              <w:br/>
              <w:t>- Other</w:t>
            </w:r>
          </w:p>
        </w:tc>
      </w:tr>
      <w:tr w:rsidR="00A5223F" w14:paraId="1A5B8FCC" w14:textId="77777777" w:rsidTr="00507C67">
        <w:trPr>
          <w:trHeight w:val="696"/>
        </w:trPr>
        <w:tc>
          <w:tcPr>
            <w:tcW w:w="11050" w:type="dxa"/>
            <w:gridSpan w:val="5"/>
          </w:tcPr>
          <w:p w14:paraId="64332D3E" w14:textId="27FEDAA3" w:rsidR="00A5223F" w:rsidRDefault="00A5223F">
            <w:r>
              <w:t xml:space="preserve">10. </w:t>
            </w:r>
            <w:r w:rsidRPr="00CF3E9E">
              <w:rPr>
                <w:b/>
                <w:bCs/>
              </w:rPr>
              <w:t>Do you routinely use DVT chemoprophylaxis for acute Achilles tendon ruptures?</w:t>
            </w:r>
            <w:r>
              <w:br/>
              <w:t>-Yes</w:t>
            </w:r>
            <w:r>
              <w:br/>
              <w:t>-No</w:t>
            </w:r>
          </w:p>
        </w:tc>
      </w:tr>
      <w:tr w:rsidR="00A5223F" w:rsidRPr="00CF3E9E" w14:paraId="552F31B5" w14:textId="77777777" w:rsidTr="00507C67">
        <w:trPr>
          <w:trHeight w:val="696"/>
        </w:trPr>
        <w:tc>
          <w:tcPr>
            <w:tcW w:w="5485" w:type="dxa"/>
            <w:gridSpan w:val="2"/>
          </w:tcPr>
          <w:p w14:paraId="59627161" w14:textId="77777777" w:rsidR="00CF3E9E" w:rsidRDefault="00CF3E9E" w:rsidP="00CF3E9E">
            <w:pPr>
              <w:jc w:val="center"/>
              <w:rPr>
                <w:b/>
                <w:bCs/>
              </w:rPr>
            </w:pPr>
          </w:p>
          <w:p w14:paraId="4522ECDF" w14:textId="4FA072D7" w:rsidR="00A5223F" w:rsidRPr="00CF3E9E" w:rsidRDefault="00A5223F" w:rsidP="00CF3E9E">
            <w:pPr>
              <w:jc w:val="center"/>
              <w:rPr>
                <w:b/>
                <w:bCs/>
              </w:rPr>
            </w:pPr>
            <w:r w:rsidRPr="00CF3E9E">
              <w:rPr>
                <w:b/>
                <w:bCs/>
              </w:rPr>
              <w:t>Yes</w:t>
            </w:r>
          </w:p>
        </w:tc>
        <w:tc>
          <w:tcPr>
            <w:tcW w:w="5565" w:type="dxa"/>
            <w:gridSpan w:val="3"/>
          </w:tcPr>
          <w:p w14:paraId="306F354D" w14:textId="77777777" w:rsidR="00CF3E9E" w:rsidRDefault="00CF3E9E" w:rsidP="00CF3E9E">
            <w:pPr>
              <w:jc w:val="center"/>
              <w:rPr>
                <w:b/>
                <w:bCs/>
              </w:rPr>
            </w:pPr>
          </w:p>
          <w:p w14:paraId="6AA84A17" w14:textId="30A476D2" w:rsidR="00A5223F" w:rsidRPr="00CF3E9E" w:rsidRDefault="00A5223F" w:rsidP="00CF3E9E">
            <w:pPr>
              <w:jc w:val="center"/>
              <w:rPr>
                <w:b/>
                <w:bCs/>
              </w:rPr>
            </w:pPr>
            <w:r w:rsidRPr="00CF3E9E">
              <w:rPr>
                <w:b/>
                <w:bCs/>
              </w:rPr>
              <w:t>No</w:t>
            </w:r>
          </w:p>
        </w:tc>
      </w:tr>
      <w:tr w:rsidR="00A5223F" w14:paraId="61E9A3DF" w14:textId="77777777" w:rsidTr="00507C67">
        <w:trPr>
          <w:trHeight w:val="696"/>
        </w:trPr>
        <w:tc>
          <w:tcPr>
            <w:tcW w:w="5485" w:type="dxa"/>
            <w:gridSpan w:val="2"/>
          </w:tcPr>
          <w:p w14:paraId="48025AB0" w14:textId="167EDD0B" w:rsidR="00A5223F" w:rsidRDefault="00A5223F">
            <w:r>
              <w:t xml:space="preserve">11. </w:t>
            </w:r>
            <w:r w:rsidRPr="00CF3E9E">
              <w:rPr>
                <w:b/>
                <w:bCs/>
              </w:rPr>
              <w:t>What type of DVT chemoprophylaxis do you use?</w:t>
            </w:r>
            <w:r>
              <w:br/>
              <w:t>- Aspirin</w:t>
            </w:r>
            <w:r>
              <w:br/>
              <w:t>- Heparin</w:t>
            </w:r>
            <w:r>
              <w:br/>
              <w:t xml:space="preserve">- </w:t>
            </w:r>
            <w:r w:rsidR="00507C67">
              <w:t>Lovenox</w:t>
            </w:r>
            <w:r>
              <w:t xml:space="preserve"> (</w:t>
            </w:r>
            <w:r w:rsidR="00507C67">
              <w:t>Enoxaparin sodium</w:t>
            </w:r>
            <w:r>
              <w:t>)</w:t>
            </w:r>
            <w:r>
              <w:br/>
              <w:t>- Warfarin (Coumadin)</w:t>
            </w:r>
            <w:r>
              <w:br/>
              <w:t>- Xeralto (Rivaroxaban)</w:t>
            </w:r>
            <w:r>
              <w:br/>
              <w:t>- Eliquis (Apixaban)</w:t>
            </w:r>
          </w:p>
        </w:tc>
        <w:tc>
          <w:tcPr>
            <w:tcW w:w="5565" w:type="dxa"/>
            <w:gridSpan w:val="3"/>
          </w:tcPr>
          <w:p w14:paraId="3A86D6C2" w14:textId="00DD57BA" w:rsidR="00A5223F" w:rsidRDefault="00CF3E9E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67B25E1" wp14:editId="6E51E451">
                      <wp:simplePos x="0" y="0"/>
                      <wp:positionH relativeFrom="column">
                        <wp:posOffset>1469252</wp:posOffset>
                      </wp:positionH>
                      <wp:positionV relativeFrom="paragraph">
                        <wp:posOffset>69519</wp:posOffset>
                      </wp:positionV>
                      <wp:extent cx="497784" cy="1065475"/>
                      <wp:effectExtent l="19050" t="0" r="17145" b="40005"/>
                      <wp:wrapNone/>
                      <wp:docPr id="1" name="Arrow: Dow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784" cy="1065475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A4F36C" id="Arrow: Down 1" o:spid="_x0000_s1026" type="#_x0000_t67" style="position:absolute;margin-left:115.7pt;margin-top:5.45pt;width:39.2pt;height:83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" adj="16554" fillcolor="black [3213]" strokecolor="black [3213]" strokeweight="1pt"/>
                  </w:pict>
                </mc:Fallback>
              </mc:AlternateContent>
            </w:r>
          </w:p>
        </w:tc>
      </w:tr>
      <w:tr w:rsidR="00CF3E9E" w14:paraId="041ED6FE" w14:textId="77777777" w:rsidTr="00507C67">
        <w:trPr>
          <w:trHeight w:val="696"/>
        </w:trPr>
        <w:tc>
          <w:tcPr>
            <w:tcW w:w="11050" w:type="dxa"/>
            <w:gridSpan w:val="5"/>
          </w:tcPr>
          <w:p w14:paraId="4CD78BE6" w14:textId="06E9C2D5" w:rsidR="00CF3E9E" w:rsidRDefault="00CF3E9E">
            <w:r>
              <w:t xml:space="preserve">12. </w:t>
            </w:r>
            <w:r w:rsidRPr="00CF3E9E">
              <w:rPr>
                <w:b/>
                <w:bCs/>
              </w:rPr>
              <w:t>Years in practice since residency training?</w:t>
            </w:r>
            <w:r>
              <w:br/>
              <w:t>- &lt;5 years</w:t>
            </w:r>
            <w:r>
              <w:br/>
              <w:t>- 5-9 years</w:t>
            </w:r>
            <w:r>
              <w:br/>
              <w:t>- 10-14 years</w:t>
            </w:r>
            <w:r>
              <w:br/>
              <w:t>- 15-25 years</w:t>
            </w:r>
            <w:r>
              <w:br/>
              <w:t>- &gt;26 years</w:t>
            </w:r>
          </w:p>
        </w:tc>
      </w:tr>
      <w:tr w:rsidR="00CF3E9E" w14:paraId="6C1CEAAF" w14:textId="77777777" w:rsidTr="00507C67">
        <w:trPr>
          <w:trHeight w:val="696"/>
        </w:trPr>
        <w:tc>
          <w:tcPr>
            <w:tcW w:w="11050" w:type="dxa"/>
            <w:gridSpan w:val="5"/>
          </w:tcPr>
          <w:p w14:paraId="711274EF" w14:textId="500F919F" w:rsidR="00CF3E9E" w:rsidRDefault="00CF3E9E">
            <w:r>
              <w:t xml:space="preserve">13. </w:t>
            </w:r>
            <w:r w:rsidRPr="00CF3E9E">
              <w:rPr>
                <w:b/>
                <w:bCs/>
              </w:rPr>
              <w:t>Work Setting?</w:t>
            </w:r>
            <w:r>
              <w:br/>
              <w:t>- Military Non-Academic (no residency program)</w:t>
            </w:r>
            <w:r>
              <w:br/>
              <w:t>- Military Academic (residency program)</w:t>
            </w:r>
            <w:r>
              <w:br/>
              <w:t>- Non-Military Non-academic (no residency program)</w:t>
            </w:r>
            <w:r>
              <w:br/>
              <w:t>- Non-Military Academic (residency program)</w:t>
            </w:r>
          </w:p>
        </w:tc>
      </w:tr>
      <w:tr w:rsidR="00CF3E9E" w14:paraId="126DD46B" w14:textId="77777777" w:rsidTr="00507C67">
        <w:trPr>
          <w:trHeight w:val="696"/>
        </w:trPr>
        <w:tc>
          <w:tcPr>
            <w:tcW w:w="11050" w:type="dxa"/>
            <w:gridSpan w:val="5"/>
          </w:tcPr>
          <w:p w14:paraId="3A938855" w14:textId="402BC8A9" w:rsidR="00CF3E9E" w:rsidRDefault="00CF3E9E">
            <w:r>
              <w:t xml:space="preserve">14. </w:t>
            </w:r>
            <w:r w:rsidRPr="00CF3E9E">
              <w:rPr>
                <w:b/>
                <w:bCs/>
              </w:rPr>
              <w:t>Have you completed fellowship training?</w:t>
            </w:r>
            <w:r>
              <w:br/>
              <w:t>- No</w:t>
            </w:r>
            <w:r w:rsidR="002817DD">
              <w:t>ne</w:t>
            </w:r>
            <w:bookmarkStart w:id="0" w:name="_GoBack"/>
            <w:bookmarkEnd w:id="0"/>
          </w:p>
          <w:p w14:paraId="18CD2E17" w14:textId="79EB66E0" w:rsidR="00CF3E9E" w:rsidRDefault="00CF3E9E">
            <w:r>
              <w:t>- Yes, Foot &amp; Ankle</w:t>
            </w:r>
            <w:r>
              <w:br/>
              <w:t>- Yes, Trauma</w:t>
            </w:r>
            <w:r>
              <w:br/>
              <w:t>- Yes, Joints</w:t>
            </w:r>
            <w:r>
              <w:br/>
              <w:t>- Yes, Spine</w:t>
            </w:r>
            <w:r>
              <w:br/>
              <w:t>- Yes, Shoulder &amp; Elbow</w:t>
            </w:r>
            <w:r>
              <w:br/>
              <w:t>- Yes, Hand</w:t>
            </w:r>
            <w:r>
              <w:br/>
              <w:t>- Yes, Sports</w:t>
            </w:r>
            <w:r>
              <w:br/>
              <w:t>- Yes, Pediatrics</w:t>
            </w:r>
            <w:r>
              <w:br/>
              <w:t>- Yes, Oncology</w:t>
            </w:r>
            <w:r>
              <w:br/>
              <w:t>- Other</w:t>
            </w:r>
          </w:p>
        </w:tc>
      </w:tr>
    </w:tbl>
    <w:p w14:paraId="673768B9" w14:textId="77777777" w:rsidR="00222BCB" w:rsidRDefault="00222BCB"/>
    <w:sectPr w:rsidR="00222BCB" w:rsidSect="00CF3E9E">
      <w:head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B73D22" w14:textId="77777777" w:rsidR="00CF3E9E" w:rsidRDefault="00CF3E9E" w:rsidP="00CF3E9E">
      <w:pPr>
        <w:spacing w:after="0" w:line="240" w:lineRule="auto"/>
      </w:pPr>
      <w:r>
        <w:separator/>
      </w:r>
    </w:p>
  </w:endnote>
  <w:endnote w:type="continuationSeparator" w:id="0">
    <w:p w14:paraId="4821C9D8" w14:textId="77777777" w:rsidR="00CF3E9E" w:rsidRDefault="00CF3E9E" w:rsidP="00CF3E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091322" w14:textId="77777777" w:rsidR="00CF3E9E" w:rsidRDefault="00CF3E9E" w:rsidP="00CF3E9E">
      <w:pPr>
        <w:spacing w:after="0" w:line="240" w:lineRule="auto"/>
      </w:pPr>
      <w:r>
        <w:separator/>
      </w:r>
    </w:p>
  </w:footnote>
  <w:footnote w:type="continuationSeparator" w:id="0">
    <w:p w14:paraId="323F58AD" w14:textId="77777777" w:rsidR="00CF3E9E" w:rsidRDefault="00CF3E9E" w:rsidP="00CF3E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6F4F81" w14:textId="6CA10B2C" w:rsidR="00507C67" w:rsidRDefault="00507C67">
    <w:pPr>
      <w:pStyle w:val="Header"/>
    </w:pPr>
    <w:r>
      <w:t>Appendix A: Sample of Surve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A459A5"/>
    <w:multiLevelType w:val="hybridMultilevel"/>
    <w:tmpl w:val="4120BE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023"/>
    <w:rsid w:val="00222BCB"/>
    <w:rsid w:val="00230785"/>
    <w:rsid w:val="002817DD"/>
    <w:rsid w:val="004661B5"/>
    <w:rsid w:val="00507C67"/>
    <w:rsid w:val="00563CEC"/>
    <w:rsid w:val="00A5223F"/>
    <w:rsid w:val="00BE7705"/>
    <w:rsid w:val="00CF3E9E"/>
    <w:rsid w:val="00DF6023"/>
    <w:rsid w:val="00F53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2A2BF"/>
  <w15:chartTrackingRefBased/>
  <w15:docId w15:val="{3A1ED52E-F236-429D-AA08-14F5BF5CF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602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F3E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E9E"/>
  </w:style>
  <w:style w:type="paragraph" w:styleId="Footer">
    <w:name w:val="footer"/>
    <w:basedOn w:val="Normal"/>
    <w:link w:val="FooterChar"/>
    <w:uiPriority w:val="99"/>
    <w:unhideWhenUsed/>
    <w:rsid w:val="00CF3E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E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D1D0B8-C603-4DEB-AC4A-F69C0B68EB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2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chal nadig</dc:creator>
  <cp:keywords/>
  <dc:description/>
  <cp:lastModifiedBy>nischal nadig</cp:lastModifiedBy>
  <cp:revision>5</cp:revision>
  <dcterms:created xsi:type="dcterms:W3CDTF">2019-11-16T18:09:00Z</dcterms:created>
  <dcterms:modified xsi:type="dcterms:W3CDTF">2019-12-14T17:25:00Z</dcterms:modified>
</cp:coreProperties>
</file>